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84E57" w14:textId="398E833F" w:rsidR="0084626A" w:rsidRDefault="00A12A87" w:rsidP="004508BC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upplementary Table 3: Effect size and area of network affected in </w:t>
      </w:r>
      <w:r w:rsidR="004508BC">
        <w:rPr>
          <w:rFonts w:asciiTheme="minorBidi" w:hAnsiTheme="minorBidi"/>
          <w:b/>
          <w:bCs/>
        </w:rPr>
        <w:t>8-network</w:t>
      </w:r>
      <w:bookmarkStart w:id="0" w:name="_GoBack"/>
      <w:bookmarkEnd w:id="0"/>
      <w:r>
        <w:rPr>
          <w:rFonts w:asciiTheme="minorBidi" w:hAnsiTheme="minorBidi"/>
          <w:b/>
          <w:bCs/>
        </w:rPr>
        <w:t xml:space="preserve"> model</w:t>
      </w:r>
    </w:p>
    <w:p w14:paraId="7242309A" w14:textId="77777777" w:rsidR="00A12A87" w:rsidRDefault="00A12A87">
      <w:pPr>
        <w:rPr>
          <w:rFonts w:asciiTheme="minorBidi" w:hAnsiTheme="min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7"/>
        <w:gridCol w:w="2348"/>
        <w:gridCol w:w="1798"/>
        <w:gridCol w:w="1799"/>
        <w:gridCol w:w="1799"/>
        <w:gridCol w:w="1799"/>
      </w:tblGrid>
      <w:tr w:rsidR="006022DC" w14:paraId="537A6EA0" w14:textId="77777777" w:rsidTr="00931B55">
        <w:tc>
          <w:tcPr>
            <w:tcW w:w="1247" w:type="dxa"/>
          </w:tcPr>
          <w:p w14:paraId="704F6B58" w14:textId="77777777" w:rsidR="00AA102E" w:rsidRPr="00915508" w:rsidRDefault="00AA102E" w:rsidP="002428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2348" w:type="dxa"/>
          </w:tcPr>
          <w:p w14:paraId="31D60249" w14:textId="77777777" w:rsidR="00AA102E" w:rsidRPr="00915508" w:rsidRDefault="00AA102E" w:rsidP="002428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597" w:type="dxa"/>
            <w:gridSpan w:val="2"/>
          </w:tcPr>
          <w:p w14:paraId="7A2272F9" w14:textId="77777777" w:rsidR="00AA102E" w:rsidRPr="00915508" w:rsidRDefault="00AA102E" w:rsidP="002428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3598" w:type="dxa"/>
            <w:gridSpan w:val="2"/>
          </w:tcPr>
          <w:p w14:paraId="16A1AD1A" w14:textId="77777777" w:rsidR="00AA102E" w:rsidRPr="00915508" w:rsidRDefault="00C71E53" w:rsidP="002428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Area of Network</w:t>
            </w:r>
          </w:p>
        </w:tc>
      </w:tr>
      <w:tr w:rsidR="00AA102E" w14:paraId="5771A139" w14:textId="77777777" w:rsidTr="00AA102E">
        <w:tc>
          <w:tcPr>
            <w:tcW w:w="1247" w:type="dxa"/>
          </w:tcPr>
          <w:p w14:paraId="1AF2C219" w14:textId="77777777" w:rsidR="00AA102E" w:rsidRPr="00915508" w:rsidRDefault="00AA102E" w:rsidP="002428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15508">
              <w:rPr>
                <w:rFonts w:asciiTheme="minorBidi" w:hAnsiTheme="minorBidi"/>
                <w:b/>
                <w:bCs/>
                <w:sz w:val="20"/>
                <w:szCs w:val="20"/>
              </w:rPr>
              <w:t>Network #</w:t>
            </w:r>
          </w:p>
        </w:tc>
        <w:tc>
          <w:tcPr>
            <w:tcW w:w="2348" w:type="dxa"/>
          </w:tcPr>
          <w:p w14:paraId="6E0D07FB" w14:textId="77777777" w:rsidR="00AA102E" w:rsidRPr="00915508" w:rsidRDefault="00AA102E" w:rsidP="002428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15508">
              <w:rPr>
                <w:rFonts w:asciiTheme="minorBidi" w:hAnsiTheme="minorBidi"/>
                <w:b/>
                <w:bCs/>
                <w:sz w:val="20"/>
                <w:szCs w:val="20"/>
              </w:rPr>
              <w:t>Network Name</w:t>
            </w:r>
          </w:p>
        </w:tc>
        <w:tc>
          <w:tcPr>
            <w:tcW w:w="1798" w:type="dxa"/>
          </w:tcPr>
          <w:p w14:paraId="04F80C4B" w14:textId="77777777" w:rsidR="00AA102E" w:rsidRPr="00915508" w:rsidRDefault="00DD6ADB" w:rsidP="002428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F&gt;M</w:t>
            </w:r>
          </w:p>
        </w:tc>
        <w:tc>
          <w:tcPr>
            <w:tcW w:w="1799" w:type="dxa"/>
          </w:tcPr>
          <w:p w14:paraId="3AFC4022" w14:textId="77777777" w:rsidR="00AA102E" w:rsidRPr="00915508" w:rsidRDefault="00DD6ADB" w:rsidP="002428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M&gt;F</w:t>
            </w:r>
          </w:p>
        </w:tc>
        <w:tc>
          <w:tcPr>
            <w:tcW w:w="1799" w:type="dxa"/>
          </w:tcPr>
          <w:p w14:paraId="7A353C9A" w14:textId="77777777" w:rsidR="00AA102E" w:rsidRPr="00915508" w:rsidRDefault="00C71E53" w:rsidP="002428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F&gt;M</w:t>
            </w:r>
          </w:p>
        </w:tc>
        <w:tc>
          <w:tcPr>
            <w:tcW w:w="1799" w:type="dxa"/>
          </w:tcPr>
          <w:p w14:paraId="6762E17F" w14:textId="77777777" w:rsidR="00AA102E" w:rsidRPr="00915508" w:rsidRDefault="00C71E53" w:rsidP="002428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M&gt;F</w:t>
            </w:r>
          </w:p>
        </w:tc>
      </w:tr>
      <w:tr w:rsidR="00AA102E" w14:paraId="576E0B7F" w14:textId="77777777" w:rsidTr="00AA102E">
        <w:tc>
          <w:tcPr>
            <w:tcW w:w="1247" w:type="dxa"/>
          </w:tcPr>
          <w:p w14:paraId="3D42EA9D" w14:textId="77777777" w:rsidR="00AA102E" w:rsidRPr="00993C4F" w:rsidRDefault="00993C4F" w:rsidP="00993C4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93C4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348" w:type="dxa"/>
          </w:tcPr>
          <w:p w14:paraId="4B2F59E2" w14:textId="260E650E" w:rsidR="00AA102E" w:rsidRPr="00264852" w:rsidRDefault="0077340D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nterior DMN</w:t>
            </w:r>
          </w:p>
        </w:tc>
        <w:tc>
          <w:tcPr>
            <w:tcW w:w="1798" w:type="dxa"/>
          </w:tcPr>
          <w:p w14:paraId="72980C90" w14:textId="3D25AFC5" w:rsidR="00AA102E" w:rsidRPr="00264852" w:rsidRDefault="006022DC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852">
              <w:rPr>
                <w:rFonts w:asciiTheme="minorBidi" w:hAnsiTheme="minorBidi"/>
                <w:sz w:val="20"/>
                <w:szCs w:val="20"/>
              </w:rPr>
              <w:t>0.3</w:t>
            </w:r>
            <w:r w:rsidR="00FF4365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799" w:type="dxa"/>
          </w:tcPr>
          <w:p w14:paraId="4E26EBDE" w14:textId="1CB64C20" w:rsidR="00AA102E" w:rsidRPr="00264852" w:rsidRDefault="00585C13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1</w:t>
            </w:r>
          </w:p>
        </w:tc>
        <w:tc>
          <w:tcPr>
            <w:tcW w:w="1799" w:type="dxa"/>
          </w:tcPr>
          <w:p w14:paraId="463391B8" w14:textId="64FB0C5B" w:rsidR="00AA102E" w:rsidRPr="00264852" w:rsidRDefault="00767FF0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2</w:t>
            </w:r>
            <w:r w:rsidR="00D41562">
              <w:rPr>
                <w:rFonts w:asciiTheme="minorBidi" w:hAnsiTheme="minorBidi"/>
                <w:sz w:val="20"/>
                <w:szCs w:val="20"/>
              </w:rPr>
              <w:t>2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x 10</w:t>
            </w:r>
            <w:r w:rsidR="00105812"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767FF0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99" w:type="dxa"/>
          </w:tcPr>
          <w:p w14:paraId="436A132A" w14:textId="0E15F24D" w:rsidR="00AA102E" w:rsidRPr="00264852" w:rsidRDefault="00767FF0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0</w:t>
            </w:r>
            <w:r w:rsidR="00D41562">
              <w:rPr>
                <w:rFonts w:asciiTheme="minorBidi" w:hAnsiTheme="minorBidi"/>
                <w:sz w:val="20"/>
                <w:szCs w:val="20"/>
              </w:rPr>
              <w:t>2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x 10</w:t>
            </w:r>
            <w:r w:rsidR="00105812"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2</w:t>
            </w:r>
          </w:p>
        </w:tc>
      </w:tr>
      <w:tr w:rsidR="00AA102E" w14:paraId="30BB3AE4" w14:textId="77777777" w:rsidTr="00AA102E">
        <w:tc>
          <w:tcPr>
            <w:tcW w:w="1247" w:type="dxa"/>
          </w:tcPr>
          <w:p w14:paraId="33BBEDCA" w14:textId="77777777" w:rsidR="00AA102E" w:rsidRPr="00993C4F" w:rsidRDefault="00993C4F" w:rsidP="00993C4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93C4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2348" w:type="dxa"/>
          </w:tcPr>
          <w:p w14:paraId="4B9E3261" w14:textId="114795D7" w:rsidR="00AA102E" w:rsidRPr="00264852" w:rsidRDefault="0077340D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osterior DMN</w:t>
            </w:r>
          </w:p>
        </w:tc>
        <w:tc>
          <w:tcPr>
            <w:tcW w:w="1798" w:type="dxa"/>
          </w:tcPr>
          <w:p w14:paraId="0EFF7E78" w14:textId="2872DC51" w:rsidR="00AA102E" w:rsidRPr="00264852" w:rsidRDefault="00264852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64852">
              <w:rPr>
                <w:rFonts w:asciiTheme="minorBidi" w:hAnsiTheme="minorBidi"/>
                <w:sz w:val="20"/>
                <w:szCs w:val="20"/>
              </w:rPr>
              <w:t>0.49</w:t>
            </w:r>
          </w:p>
        </w:tc>
        <w:tc>
          <w:tcPr>
            <w:tcW w:w="1799" w:type="dxa"/>
          </w:tcPr>
          <w:p w14:paraId="7AA38327" w14:textId="189317F5" w:rsidR="00AA102E" w:rsidRPr="00264852" w:rsidRDefault="00585C13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26</w:t>
            </w:r>
          </w:p>
        </w:tc>
        <w:tc>
          <w:tcPr>
            <w:tcW w:w="1799" w:type="dxa"/>
          </w:tcPr>
          <w:p w14:paraId="6DEB6CE5" w14:textId="3DC48A8A" w:rsidR="00AA102E" w:rsidRPr="00264852" w:rsidRDefault="00767FF0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8</w:t>
            </w:r>
            <w:r w:rsidR="00D41562">
              <w:rPr>
                <w:rFonts w:asciiTheme="minorBidi" w:hAnsiTheme="minorBidi"/>
                <w:sz w:val="20"/>
                <w:szCs w:val="20"/>
              </w:rPr>
              <w:t>0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x 10</w:t>
            </w:r>
            <w:r w:rsidR="00105812"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99" w:type="dxa"/>
          </w:tcPr>
          <w:p w14:paraId="7BBD8599" w14:textId="7AFD3562" w:rsidR="00AA102E" w:rsidRPr="00264852" w:rsidRDefault="00767FF0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2</w:t>
            </w:r>
            <w:r w:rsidR="00D41562">
              <w:rPr>
                <w:rFonts w:asciiTheme="minorBidi" w:hAnsiTheme="minorBidi"/>
                <w:sz w:val="20"/>
                <w:szCs w:val="20"/>
              </w:rPr>
              <w:t>5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x 10</w:t>
            </w:r>
            <w:r w:rsidR="00105812"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AA102E" w14:paraId="74CF8700" w14:textId="77777777" w:rsidTr="00AA102E">
        <w:tc>
          <w:tcPr>
            <w:tcW w:w="1247" w:type="dxa"/>
          </w:tcPr>
          <w:p w14:paraId="19CEFD7E" w14:textId="77777777" w:rsidR="00AA102E" w:rsidRPr="00993C4F" w:rsidRDefault="00993C4F" w:rsidP="00993C4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93C4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2348" w:type="dxa"/>
          </w:tcPr>
          <w:p w14:paraId="34DF9B3F" w14:textId="024C2516" w:rsidR="00AA102E" w:rsidRPr="00264852" w:rsidRDefault="0077340D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R Frontoparietal</w:t>
            </w:r>
          </w:p>
        </w:tc>
        <w:tc>
          <w:tcPr>
            <w:tcW w:w="1798" w:type="dxa"/>
          </w:tcPr>
          <w:p w14:paraId="01539CE0" w14:textId="5B64E699" w:rsidR="00AA102E" w:rsidRPr="00264852" w:rsidRDefault="00264852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1</w:t>
            </w:r>
          </w:p>
        </w:tc>
        <w:tc>
          <w:tcPr>
            <w:tcW w:w="1799" w:type="dxa"/>
          </w:tcPr>
          <w:p w14:paraId="7FB600CF" w14:textId="5E0ACB8C" w:rsidR="00AA102E" w:rsidRPr="00264852" w:rsidRDefault="00585C13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5</w:t>
            </w:r>
          </w:p>
        </w:tc>
        <w:tc>
          <w:tcPr>
            <w:tcW w:w="1799" w:type="dxa"/>
          </w:tcPr>
          <w:p w14:paraId="0449F153" w14:textId="3803924C" w:rsidR="00AA102E" w:rsidRPr="00264852" w:rsidRDefault="00D41562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03 x 10</w:t>
            </w:r>
            <w:r w:rsidR="00105812"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D41562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23BBC05D" w14:textId="5EF5E065" w:rsidR="00AA102E" w:rsidRPr="00FD27DA" w:rsidRDefault="00FD27DA" w:rsidP="00FD27DA">
            <w:pPr>
              <w:jc w:val="center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16 x 10</w:t>
            </w:r>
            <w:r w:rsidR="00105812"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AA102E" w14:paraId="247FE123" w14:textId="77777777" w:rsidTr="00AA102E">
        <w:tc>
          <w:tcPr>
            <w:tcW w:w="1247" w:type="dxa"/>
          </w:tcPr>
          <w:p w14:paraId="587AF552" w14:textId="77777777" w:rsidR="00AA102E" w:rsidRPr="00993C4F" w:rsidRDefault="00993C4F" w:rsidP="00993C4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93C4F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2348" w:type="dxa"/>
          </w:tcPr>
          <w:p w14:paraId="00224168" w14:textId="3E377783" w:rsidR="00AA102E" w:rsidRPr="00264852" w:rsidRDefault="0077340D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 Frontoparietal</w:t>
            </w:r>
          </w:p>
        </w:tc>
        <w:tc>
          <w:tcPr>
            <w:tcW w:w="1798" w:type="dxa"/>
          </w:tcPr>
          <w:p w14:paraId="3D33D480" w14:textId="22A6CB26" w:rsidR="00AA102E" w:rsidRPr="00264852" w:rsidRDefault="00264852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6</w:t>
            </w:r>
          </w:p>
        </w:tc>
        <w:tc>
          <w:tcPr>
            <w:tcW w:w="1799" w:type="dxa"/>
          </w:tcPr>
          <w:p w14:paraId="086C024E" w14:textId="5F2FA6E1" w:rsidR="00AA102E" w:rsidRPr="00264852" w:rsidRDefault="00585C13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27</w:t>
            </w:r>
          </w:p>
        </w:tc>
        <w:tc>
          <w:tcPr>
            <w:tcW w:w="1799" w:type="dxa"/>
          </w:tcPr>
          <w:p w14:paraId="32A116FF" w14:textId="7C102FFE" w:rsidR="00AA102E" w:rsidRPr="00264852" w:rsidRDefault="00FD27DA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30 x 10</w:t>
            </w:r>
            <w:r w:rsidR="00105812"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D27D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99" w:type="dxa"/>
          </w:tcPr>
          <w:p w14:paraId="68FBF200" w14:textId="19AE5CD5" w:rsidR="00AA102E" w:rsidRPr="00264852" w:rsidRDefault="00FD27DA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32x 10</w:t>
            </w:r>
            <w:r w:rsidR="00105812"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AA102E" w14:paraId="454BCAFB" w14:textId="77777777" w:rsidTr="00AA102E">
        <w:tc>
          <w:tcPr>
            <w:tcW w:w="1247" w:type="dxa"/>
          </w:tcPr>
          <w:p w14:paraId="58ECCE36" w14:textId="77777777" w:rsidR="00AA102E" w:rsidRPr="00993C4F" w:rsidRDefault="00993C4F" w:rsidP="00993C4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93C4F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2348" w:type="dxa"/>
          </w:tcPr>
          <w:p w14:paraId="0FAFC6EF" w14:textId="7D74C755" w:rsidR="00AA102E" w:rsidRPr="00264852" w:rsidRDefault="007F725C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 Spat/Attn</w:t>
            </w:r>
          </w:p>
        </w:tc>
        <w:tc>
          <w:tcPr>
            <w:tcW w:w="1798" w:type="dxa"/>
          </w:tcPr>
          <w:p w14:paraId="656F8614" w14:textId="73CC276D" w:rsidR="00AA102E" w:rsidRPr="00264852" w:rsidRDefault="00FF4365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27</w:t>
            </w:r>
          </w:p>
        </w:tc>
        <w:tc>
          <w:tcPr>
            <w:tcW w:w="1799" w:type="dxa"/>
          </w:tcPr>
          <w:p w14:paraId="0277A382" w14:textId="4221EA98" w:rsidR="00AA102E" w:rsidRPr="00264852" w:rsidRDefault="00585C13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9</w:t>
            </w:r>
          </w:p>
        </w:tc>
        <w:tc>
          <w:tcPr>
            <w:tcW w:w="1799" w:type="dxa"/>
          </w:tcPr>
          <w:p w14:paraId="42C85777" w14:textId="140E20EE" w:rsidR="00AA102E" w:rsidRPr="00264852" w:rsidRDefault="00FD27DA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.62 x 10</w:t>
            </w:r>
            <w:r w:rsidR="00105812"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="002C4063" w:rsidRPr="007D21C6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1AD054A4" w14:textId="512C1E8F" w:rsidR="00AA102E" w:rsidRPr="00264852" w:rsidRDefault="002F2063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.07 x 10</w:t>
            </w:r>
            <w:r w:rsidR="00105812"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AA102E" w14:paraId="66C17AA1" w14:textId="77777777" w:rsidTr="00AA102E">
        <w:tc>
          <w:tcPr>
            <w:tcW w:w="1247" w:type="dxa"/>
          </w:tcPr>
          <w:p w14:paraId="07B6C9E4" w14:textId="77777777" w:rsidR="00AA102E" w:rsidRPr="00993C4F" w:rsidRDefault="00993C4F" w:rsidP="00993C4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93C4F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2348" w:type="dxa"/>
          </w:tcPr>
          <w:p w14:paraId="0A6BE6FB" w14:textId="040FF940" w:rsidR="00AA102E" w:rsidRPr="00264852" w:rsidRDefault="007F725C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ensorimotor</w:t>
            </w:r>
          </w:p>
        </w:tc>
        <w:tc>
          <w:tcPr>
            <w:tcW w:w="1798" w:type="dxa"/>
          </w:tcPr>
          <w:p w14:paraId="6888D2AB" w14:textId="7A116A65" w:rsidR="00AA102E" w:rsidRPr="00264852" w:rsidRDefault="00FF4365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8</w:t>
            </w:r>
          </w:p>
        </w:tc>
        <w:tc>
          <w:tcPr>
            <w:tcW w:w="1799" w:type="dxa"/>
          </w:tcPr>
          <w:p w14:paraId="6406DFC2" w14:textId="2A318F6E" w:rsidR="00AA102E" w:rsidRPr="00264852" w:rsidRDefault="00585C13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6</w:t>
            </w:r>
          </w:p>
        </w:tc>
        <w:tc>
          <w:tcPr>
            <w:tcW w:w="1799" w:type="dxa"/>
          </w:tcPr>
          <w:p w14:paraId="76C2F60E" w14:textId="7D121576" w:rsidR="00AA102E" w:rsidRPr="00264852" w:rsidRDefault="002F2063" w:rsidP="002F206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1 x 10</w:t>
            </w:r>
            <w:r w:rsidR="00105812"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2F2063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99" w:type="dxa"/>
          </w:tcPr>
          <w:p w14:paraId="30667C76" w14:textId="249D4338" w:rsidR="00AA102E" w:rsidRPr="002F2063" w:rsidRDefault="002F2063" w:rsidP="002F2063">
            <w:pPr>
              <w:jc w:val="center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2F2063">
              <w:rPr>
                <w:rFonts w:asciiTheme="minorBidi" w:hAnsiTheme="minorBidi"/>
                <w:sz w:val="20"/>
                <w:szCs w:val="20"/>
              </w:rPr>
              <w:t>1.41 x 10</w:t>
            </w:r>
            <w:r w:rsidR="00105812"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AA102E" w14:paraId="11572673" w14:textId="77777777" w:rsidTr="00AA102E">
        <w:tc>
          <w:tcPr>
            <w:tcW w:w="1247" w:type="dxa"/>
          </w:tcPr>
          <w:p w14:paraId="278A626F" w14:textId="77777777" w:rsidR="00AA102E" w:rsidRPr="00993C4F" w:rsidRDefault="00993C4F" w:rsidP="00993C4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93C4F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2348" w:type="dxa"/>
          </w:tcPr>
          <w:p w14:paraId="02EEFE0A" w14:textId="73D9B8FB" w:rsidR="00AA102E" w:rsidRPr="00264852" w:rsidRDefault="007F725C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  <w:tc>
          <w:tcPr>
            <w:tcW w:w="1798" w:type="dxa"/>
          </w:tcPr>
          <w:p w14:paraId="25948493" w14:textId="092B90D1" w:rsidR="00AA102E" w:rsidRPr="00264852" w:rsidRDefault="00FF4365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4DAEC50F" w14:textId="4A582A01" w:rsidR="00AA102E" w:rsidRPr="00264852" w:rsidRDefault="00585C13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6</w:t>
            </w:r>
          </w:p>
        </w:tc>
        <w:tc>
          <w:tcPr>
            <w:tcW w:w="1799" w:type="dxa"/>
          </w:tcPr>
          <w:p w14:paraId="44CAB022" w14:textId="2AD898F8" w:rsidR="00AA102E" w:rsidRPr="00264852" w:rsidRDefault="0014554E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2ED3E078" w14:textId="40288B11" w:rsidR="00AA102E" w:rsidRPr="00264852" w:rsidRDefault="0014554E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.76 x 10</w:t>
            </w:r>
            <w:r w:rsidR="00105812"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105812">
              <w:rPr>
                <w:rFonts w:asciiTheme="minorBidi" w:hAnsiTheme="minorBidi"/>
                <w:sz w:val="20"/>
                <w:szCs w:val="20"/>
                <w:vertAlign w:val="superscript"/>
              </w:rPr>
              <w:t>5</w:t>
            </w:r>
          </w:p>
        </w:tc>
      </w:tr>
      <w:tr w:rsidR="006E3777" w14:paraId="781F01A6" w14:textId="77777777" w:rsidTr="00AA102E">
        <w:tc>
          <w:tcPr>
            <w:tcW w:w="1247" w:type="dxa"/>
          </w:tcPr>
          <w:p w14:paraId="576ACEDC" w14:textId="77777777" w:rsidR="006E3777" w:rsidRPr="00993C4F" w:rsidRDefault="00993C4F" w:rsidP="00993C4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93C4F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2348" w:type="dxa"/>
          </w:tcPr>
          <w:p w14:paraId="378EB9E5" w14:textId="029A5FE3" w:rsidR="006E3777" w:rsidRPr="00264852" w:rsidRDefault="007F725C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  <w:tc>
          <w:tcPr>
            <w:tcW w:w="1798" w:type="dxa"/>
          </w:tcPr>
          <w:p w14:paraId="797E5636" w14:textId="675F5998" w:rsidR="006E3777" w:rsidRPr="00264852" w:rsidRDefault="00FF4365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7EBE5584" w14:textId="3350474C" w:rsidR="006E3777" w:rsidRPr="00264852" w:rsidRDefault="00585C13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66E3AB8D" w14:textId="41934C8A" w:rsidR="006E3777" w:rsidRPr="00264852" w:rsidRDefault="0014554E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47393124" w14:textId="4C144B23" w:rsidR="006E3777" w:rsidRPr="00264852" w:rsidRDefault="0014554E" w:rsidP="002648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9752B5" w14:paraId="3F60C9EE" w14:textId="77777777" w:rsidTr="00AA102E">
        <w:tc>
          <w:tcPr>
            <w:tcW w:w="1247" w:type="dxa"/>
          </w:tcPr>
          <w:p w14:paraId="7F2F8733" w14:textId="77777777" w:rsidR="009752B5" w:rsidRDefault="009752B5" w:rsidP="00DB4235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443EAACC" w14:textId="5D62A444" w:rsidR="009752B5" w:rsidRPr="009752B5" w:rsidRDefault="009752B5" w:rsidP="00DB4235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752B5">
              <w:rPr>
                <w:rFonts w:asciiTheme="minorBidi" w:hAnsiTheme="minorBidi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2348" w:type="dxa"/>
          </w:tcPr>
          <w:p w14:paraId="332B36CB" w14:textId="77777777" w:rsidR="009752B5" w:rsidRPr="00264852" w:rsidRDefault="009752B5" w:rsidP="00DB423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98" w:type="dxa"/>
          </w:tcPr>
          <w:p w14:paraId="1BE1C5B1" w14:textId="79D90975" w:rsidR="009752B5" w:rsidRPr="00F120AC" w:rsidRDefault="00435DDC" w:rsidP="00DB423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F120AC">
              <w:rPr>
                <w:rFonts w:asciiTheme="minorBidi" w:hAnsiTheme="minorBidi"/>
                <w:b/>
                <w:bCs/>
                <w:sz w:val="20"/>
                <w:szCs w:val="20"/>
              </w:rPr>
              <w:br/>
              <w:t>0.28</w:t>
            </w:r>
          </w:p>
        </w:tc>
        <w:tc>
          <w:tcPr>
            <w:tcW w:w="1799" w:type="dxa"/>
          </w:tcPr>
          <w:p w14:paraId="3F69D6C4" w14:textId="164CC312" w:rsidR="009752B5" w:rsidRPr="00F120AC" w:rsidRDefault="00435DDC" w:rsidP="00DB423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F120AC">
              <w:rPr>
                <w:rFonts w:asciiTheme="minorBidi" w:hAnsiTheme="minorBidi"/>
                <w:b/>
                <w:bCs/>
                <w:sz w:val="20"/>
                <w:szCs w:val="20"/>
              </w:rPr>
              <w:br/>
              <w:t>0.37</w:t>
            </w:r>
          </w:p>
        </w:tc>
        <w:tc>
          <w:tcPr>
            <w:tcW w:w="1799" w:type="dxa"/>
          </w:tcPr>
          <w:p w14:paraId="5A60F145" w14:textId="39CE4940" w:rsidR="009752B5" w:rsidRPr="00F120AC" w:rsidRDefault="00DB4235" w:rsidP="00DB423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F120AC">
              <w:rPr>
                <w:rFonts w:asciiTheme="minorBidi" w:hAnsiTheme="minorBidi"/>
                <w:b/>
                <w:bCs/>
                <w:sz w:val="20"/>
                <w:szCs w:val="20"/>
              </w:rPr>
              <w:br/>
              <w:t>1.80 x 10</w:t>
            </w:r>
            <w:r w:rsidR="00105812" w:rsidRPr="00F120AC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-</w:t>
            </w:r>
            <w:r w:rsidRPr="00F120AC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99" w:type="dxa"/>
          </w:tcPr>
          <w:p w14:paraId="5414DCA0" w14:textId="6E6BEF34" w:rsidR="009752B5" w:rsidRPr="00F120AC" w:rsidRDefault="00DB4235" w:rsidP="00DB423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F120AC">
              <w:rPr>
                <w:rFonts w:asciiTheme="minorBidi" w:hAnsiTheme="minorBidi"/>
                <w:b/>
                <w:bCs/>
                <w:sz w:val="20"/>
                <w:szCs w:val="20"/>
              </w:rPr>
              <w:br/>
              <w:t>1.92 x 10</w:t>
            </w:r>
            <w:r w:rsidR="00105812" w:rsidRPr="00F120AC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-</w:t>
            </w:r>
            <w:r w:rsidRPr="00F120AC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</w:tbl>
    <w:p w14:paraId="09A7BC71" w14:textId="60AB5370" w:rsidR="006E3777" w:rsidRDefault="006E3777" w:rsidP="0014554E">
      <w:pPr>
        <w:rPr>
          <w:rFonts w:asciiTheme="minorBidi" w:hAnsiTheme="minorBidi"/>
          <w:b/>
          <w:bCs/>
        </w:rPr>
      </w:pPr>
    </w:p>
    <w:p w14:paraId="1E0AE25C" w14:textId="77777777" w:rsidR="00DB4235" w:rsidRDefault="00DB4235" w:rsidP="0014554E">
      <w:pPr>
        <w:rPr>
          <w:rFonts w:asciiTheme="minorBidi" w:hAnsiTheme="minorBidi"/>
          <w:b/>
          <w:bCs/>
        </w:rPr>
      </w:pPr>
    </w:p>
    <w:p w14:paraId="229AB073" w14:textId="77777777" w:rsidR="00DB4235" w:rsidRPr="00A12A87" w:rsidRDefault="00DB4235" w:rsidP="0014554E">
      <w:pPr>
        <w:rPr>
          <w:rFonts w:asciiTheme="minorBidi" w:hAnsiTheme="minorBidi"/>
          <w:b/>
          <w:bCs/>
        </w:rPr>
      </w:pPr>
    </w:p>
    <w:sectPr w:rsidR="00DB4235" w:rsidRPr="00A12A87" w:rsidSect="00A12A87">
      <w:pgSz w:w="12240" w:h="15840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A87"/>
    <w:rsid w:val="000B2C5C"/>
    <w:rsid w:val="000D40B7"/>
    <w:rsid w:val="000D47BC"/>
    <w:rsid w:val="000E5170"/>
    <w:rsid w:val="00105812"/>
    <w:rsid w:val="00116C5E"/>
    <w:rsid w:val="0014554E"/>
    <w:rsid w:val="00146E96"/>
    <w:rsid w:val="002428DE"/>
    <w:rsid w:val="00264852"/>
    <w:rsid w:val="002C4063"/>
    <w:rsid w:val="002D0AAA"/>
    <w:rsid w:val="002F2063"/>
    <w:rsid w:val="00341BFC"/>
    <w:rsid w:val="003C0BD2"/>
    <w:rsid w:val="003E4B0A"/>
    <w:rsid w:val="0041185D"/>
    <w:rsid w:val="00435DDC"/>
    <w:rsid w:val="004508BC"/>
    <w:rsid w:val="005769A6"/>
    <w:rsid w:val="00585C13"/>
    <w:rsid w:val="00596818"/>
    <w:rsid w:val="006022DC"/>
    <w:rsid w:val="00660CBA"/>
    <w:rsid w:val="00687EF8"/>
    <w:rsid w:val="006E3777"/>
    <w:rsid w:val="00710AF7"/>
    <w:rsid w:val="00764EBC"/>
    <w:rsid w:val="00767FF0"/>
    <w:rsid w:val="00771204"/>
    <w:rsid w:val="0077340D"/>
    <w:rsid w:val="007A404D"/>
    <w:rsid w:val="007D21C6"/>
    <w:rsid w:val="007F609C"/>
    <w:rsid w:val="007F725C"/>
    <w:rsid w:val="0083585B"/>
    <w:rsid w:val="00915508"/>
    <w:rsid w:val="00931B55"/>
    <w:rsid w:val="009752B5"/>
    <w:rsid w:val="00993706"/>
    <w:rsid w:val="00993C4F"/>
    <w:rsid w:val="009F3C12"/>
    <w:rsid w:val="00A12A87"/>
    <w:rsid w:val="00A54B9E"/>
    <w:rsid w:val="00AA102E"/>
    <w:rsid w:val="00C072B0"/>
    <w:rsid w:val="00C71E53"/>
    <w:rsid w:val="00D17231"/>
    <w:rsid w:val="00D41562"/>
    <w:rsid w:val="00D65E96"/>
    <w:rsid w:val="00DB4235"/>
    <w:rsid w:val="00DD6ADB"/>
    <w:rsid w:val="00EA39B9"/>
    <w:rsid w:val="00EB523D"/>
    <w:rsid w:val="00ED43F0"/>
    <w:rsid w:val="00F120AC"/>
    <w:rsid w:val="00F16562"/>
    <w:rsid w:val="00F77EE7"/>
    <w:rsid w:val="00F938F3"/>
    <w:rsid w:val="00FD27DA"/>
    <w:rsid w:val="00FF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AB0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A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84</Words>
  <Characters>48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cp:lastPrinted>2018-05-11T18:15:00Z</cp:lastPrinted>
  <dcterms:created xsi:type="dcterms:W3CDTF">2018-05-09T19:16:00Z</dcterms:created>
  <dcterms:modified xsi:type="dcterms:W3CDTF">2018-07-14T22:37:00Z</dcterms:modified>
</cp:coreProperties>
</file>